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24CB9" w14:textId="5004F7D9" w:rsidR="00D2594C" w:rsidRPr="003476D3" w:rsidRDefault="0014380F" w:rsidP="00196A59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bookmarkStart w:id="0" w:name="_GoBack"/>
      <w:r>
        <w:rPr>
          <w:rFonts w:ascii="Times New Roman" w:eastAsia="宋体" w:hAnsi="Times New Roman" w:cs="Times New Roman"/>
          <w:b/>
          <w:sz w:val="24"/>
        </w:rPr>
        <w:t>S1</w:t>
      </w:r>
      <w:r w:rsidR="002C463B" w:rsidRPr="003476D3">
        <w:rPr>
          <w:rFonts w:ascii="Times New Roman" w:eastAsia="宋体" w:hAnsi="Times New Roman" w:cs="Times New Roman"/>
          <w:b/>
          <w:sz w:val="24"/>
        </w:rPr>
        <w:t xml:space="preserve"> Table.</w:t>
      </w:r>
      <w:r w:rsidR="00855C09" w:rsidRPr="003476D3">
        <w:rPr>
          <w:rFonts w:ascii="Times New Roman" w:eastAsia="宋体" w:hAnsi="Times New Roman" w:cs="Times New Roman"/>
          <w:b/>
          <w:sz w:val="24"/>
        </w:rPr>
        <w:t xml:space="preserve"> </w:t>
      </w:r>
      <w:bookmarkEnd w:id="0"/>
      <w:r w:rsidR="00196A59" w:rsidRPr="003476D3">
        <w:rPr>
          <w:rFonts w:ascii="Times New Roman" w:eastAsia="宋体" w:hAnsi="Times New Roman" w:cs="Times New Roman"/>
          <w:sz w:val="24"/>
        </w:rPr>
        <w:t xml:space="preserve">Income and Expenditure of </w:t>
      </w:r>
      <w:r w:rsidR="00E06157">
        <w:rPr>
          <w:rFonts w:ascii="Times New Roman" w:eastAsia="宋体" w:hAnsi="Times New Roman" w:cs="Times New Roman" w:hint="eastAsia"/>
          <w:sz w:val="24"/>
        </w:rPr>
        <w:t>NCMS</w:t>
      </w:r>
      <w:r w:rsidR="00B6181D">
        <w:rPr>
          <w:rFonts w:ascii="Times New Roman" w:eastAsia="宋体" w:hAnsi="Times New Roman" w:cs="Times New Roman"/>
          <w:sz w:val="24"/>
        </w:rPr>
        <w:t xml:space="preserve"> </w:t>
      </w:r>
      <w:r w:rsidR="00196A59" w:rsidRPr="003476D3">
        <w:rPr>
          <w:rFonts w:ascii="Times New Roman" w:eastAsia="宋体" w:hAnsi="Times New Roman" w:cs="Times New Roman"/>
          <w:sz w:val="24"/>
        </w:rPr>
        <w:t>an</w:t>
      </w:r>
      <w:r w:rsidR="00196A59" w:rsidRPr="00B6181D">
        <w:rPr>
          <w:rFonts w:ascii="Times New Roman" w:eastAsia="宋体" w:hAnsi="Times New Roman" w:cs="Times New Roman"/>
          <w:sz w:val="24"/>
        </w:rPr>
        <w:t xml:space="preserve">d </w:t>
      </w:r>
      <w:r w:rsidR="00E06157" w:rsidRPr="00051739">
        <w:rPr>
          <w:rFonts w:ascii="Times New Roman" w:eastAsia="宋体" w:hAnsi="Times New Roman" w:cs="Times New Roman"/>
          <w:sz w:val="24"/>
        </w:rPr>
        <w:t>URBMI</w:t>
      </w:r>
      <w:r w:rsidR="00196A59" w:rsidRPr="003476D3">
        <w:rPr>
          <w:rFonts w:ascii="Times New Roman" w:eastAsia="宋体" w:hAnsi="Times New Roman" w:cs="Times New Roman"/>
          <w:sz w:val="24"/>
        </w:rPr>
        <w:t xml:space="preserve"> in 2016</w:t>
      </w:r>
    </w:p>
    <w:tbl>
      <w:tblPr>
        <w:tblStyle w:val="ab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3246"/>
        <w:gridCol w:w="1061"/>
        <w:gridCol w:w="1390"/>
        <w:gridCol w:w="1415"/>
        <w:gridCol w:w="1360"/>
      </w:tblGrid>
      <w:tr w:rsidR="001B717C" w:rsidRPr="00175227" w14:paraId="29767F92" w14:textId="77777777" w:rsidTr="002C463B">
        <w:trPr>
          <w:jc w:val="center"/>
        </w:trPr>
        <w:tc>
          <w:tcPr>
            <w:tcW w:w="0" w:type="auto"/>
            <w:vAlign w:val="center"/>
          </w:tcPr>
          <w:p w14:paraId="174D051F" w14:textId="77777777" w:rsidR="001B717C" w:rsidRPr="00175227" w:rsidRDefault="001B717C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CA31A1" w14:textId="01002E5C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Funding channels</w:t>
            </w:r>
          </w:p>
        </w:tc>
        <w:tc>
          <w:tcPr>
            <w:tcW w:w="0" w:type="auto"/>
            <w:vAlign w:val="center"/>
          </w:tcPr>
          <w:p w14:paraId="67DE93B8" w14:textId="04107334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Funding levels</w:t>
            </w:r>
          </w:p>
        </w:tc>
        <w:tc>
          <w:tcPr>
            <w:tcW w:w="0" w:type="auto"/>
            <w:vAlign w:val="center"/>
          </w:tcPr>
          <w:p w14:paraId="60D5E443" w14:textId="01A80AC8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Reimbursement rate</w:t>
            </w:r>
          </w:p>
        </w:tc>
        <w:tc>
          <w:tcPr>
            <w:tcW w:w="1415" w:type="dxa"/>
            <w:vAlign w:val="center"/>
          </w:tcPr>
          <w:p w14:paraId="08A2B928" w14:textId="16627DB7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Number of drugs reimbursed</w:t>
            </w:r>
          </w:p>
        </w:tc>
        <w:tc>
          <w:tcPr>
            <w:tcW w:w="1360" w:type="dxa"/>
            <w:vAlign w:val="center"/>
          </w:tcPr>
          <w:p w14:paraId="65A5ECB3" w14:textId="373BDA2E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Per capita fund expenditures</w:t>
            </w:r>
          </w:p>
        </w:tc>
      </w:tr>
      <w:tr w:rsidR="001B717C" w:rsidRPr="00175227" w14:paraId="1F90F552" w14:textId="77777777" w:rsidTr="002C463B">
        <w:trPr>
          <w:jc w:val="center"/>
        </w:trPr>
        <w:tc>
          <w:tcPr>
            <w:tcW w:w="0" w:type="auto"/>
            <w:vAlign w:val="center"/>
          </w:tcPr>
          <w:p w14:paraId="4208D722" w14:textId="5909DF91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NCMS</w:t>
            </w:r>
          </w:p>
        </w:tc>
        <w:tc>
          <w:tcPr>
            <w:tcW w:w="0" w:type="auto"/>
            <w:vAlign w:val="center"/>
          </w:tcPr>
          <w:p w14:paraId="68321E0C" w14:textId="600194B2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Government subsidy of about 80%, individual contribution of about 20%</w:t>
            </w:r>
          </w:p>
        </w:tc>
        <w:tc>
          <w:tcPr>
            <w:tcW w:w="0" w:type="auto"/>
            <w:vAlign w:val="center"/>
          </w:tcPr>
          <w:p w14:paraId="65B7A55F" w14:textId="5CEA3543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About 470 RMB</w:t>
            </w:r>
          </w:p>
        </w:tc>
        <w:tc>
          <w:tcPr>
            <w:tcW w:w="0" w:type="auto"/>
            <w:vAlign w:val="center"/>
          </w:tcPr>
          <w:p w14:paraId="515026BF" w14:textId="4885AF35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415" w:type="dxa"/>
            <w:vAlign w:val="center"/>
          </w:tcPr>
          <w:p w14:paraId="0AEB432F" w14:textId="595D6B97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60" w:type="dxa"/>
            <w:vAlign w:val="center"/>
          </w:tcPr>
          <w:p w14:paraId="7E7D14B9" w14:textId="2398408E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</w:tr>
      <w:tr w:rsidR="001B717C" w:rsidRPr="00175227" w14:paraId="05002AA2" w14:textId="77777777" w:rsidTr="002C463B">
        <w:trPr>
          <w:jc w:val="center"/>
        </w:trPr>
        <w:tc>
          <w:tcPr>
            <w:tcW w:w="0" w:type="auto"/>
            <w:vAlign w:val="center"/>
          </w:tcPr>
          <w:p w14:paraId="172004DC" w14:textId="40F0146E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U</w:t>
            </w:r>
            <w:r w:rsidR="00E0615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vAlign w:val="center"/>
          </w:tcPr>
          <w:p w14:paraId="42673CFF" w14:textId="40763592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Government subsidy of about 70%, individual contribution of about 30%</w:t>
            </w:r>
          </w:p>
        </w:tc>
        <w:tc>
          <w:tcPr>
            <w:tcW w:w="0" w:type="auto"/>
            <w:vAlign w:val="center"/>
          </w:tcPr>
          <w:p w14:paraId="0D9BCAA5" w14:textId="1071DAC1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About 980 RMB</w:t>
            </w:r>
          </w:p>
        </w:tc>
        <w:tc>
          <w:tcPr>
            <w:tcW w:w="0" w:type="auto"/>
            <w:vAlign w:val="center"/>
          </w:tcPr>
          <w:p w14:paraId="2CB9E4C6" w14:textId="748F8D44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15" w:type="dxa"/>
            <w:vAlign w:val="center"/>
          </w:tcPr>
          <w:p w14:paraId="728A48AF" w14:textId="317ECE12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1360" w:type="dxa"/>
            <w:vAlign w:val="center"/>
          </w:tcPr>
          <w:p w14:paraId="3E1349BA" w14:textId="4E1CFA0E" w:rsidR="001B717C" w:rsidRPr="00175227" w:rsidRDefault="007B32F5" w:rsidP="00196A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7522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175227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</w:tr>
    </w:tbl>
    <w:p w14:paraId="6266852B" w14:textId="77777777" w:rsidR="00A954A2" w:rsidRDefault="00A954A2" w:rsidP="00507B29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bookmarkStart w:id="1" w:name="_Hlk152004638"/>
      <w:bookmarkEnd w:id="1"/>
    </w:p>
    <w:sectPr w:rsidR="00A954A2" w:rsidSect="00E27B14">
      <w:footerReference w:type="default" r:id="rId8"/>
      <w:pgSz w:w="12049" w:h="15593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E9BAF" w14:textId="77777777" w:rsidR="00AF3CCF" w:rsidRDefault="00AF3CCF" w:rsidP="00796F38">
      <w:r>
        <w:separator/>
      </w:r>
    </w:p>
  </w:endnote>
  <w:endnote w:type="continuationSeparator" w:id="0">
    <w:p w14:paraId="56E1B9F2" w14:textId="77777777" w:rsidR="00AF3CCF" w:rsidRDefault="00AF3CCF" w:rsidP="00796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9258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46136A5" w14:textId="13B90932" w:rsidR="00BF66DE" w:rsidRPr="007F271F" w:rsidRDefault="00BF66DE">
        <w:pPr>
          <w:pStyle w:val="a5"/>
          <w:jc w:val="center"/>
          <w:rPr>
            <w:rFonts w:ascii="Times New Roman" w:hAnsi="Times New Roman" w:cs="Times New Roman"/>
          </w:rPr>
        </w:pPr>
        <w:r w:rsidRPr="007F271F">
          <w:rPr>
            <w:rFonts w:ascii="Times New Roman" w:hAnsi="Times New Roman" w:cs="Times New Roman"/>
          </w:rPr>
          <w:fldChar w:fldCharType="begin"/>
        </w:r>
        <w:r w:rsidRPr="007F271F">
          <w:rPr>
            <w:rFonts w:ascii="Times New Roman" w:hAnsi="Times New Roman" w:cs="Times New Roman"/>
          </w:rPr>
          <w:instrText>PAGE   \* MERGEFORMAT</w:instrText>
        </w:r>
        <w:r w:rsidRPr="007F271F">
          <w:rPr>
            <w:rFonts w:ascii="Times New Roman" w:hAnsi="Times New Roman" w:cs="Times New Roman"/>
          </w:rPr>
          <w:fldChar w:fldCharType="separate"/>
        </w:r>
        <w:r w:rsidRPr="007F271F">
          <w:rPr>
            <w:rFonts w:ascii="Times New Roman" w:hAnsi="Times New Roman" w:cs="Times New Roman"/>
            <w:lang w:val="zh-CN"/>
          </w:rPr>
          <w:t>2</w:t>
        </w:r>
        <w:r w:rsidRPr="007F271F">
          <w:rPr>
            <w:rFonts w:ascii="Times New Roman" w:hAnsi="Times New Roman" w:cs="Times New Roman"/>
          </w:rPr>
          <w:fldChar w:fldCharType="end"/>
        </w:r>
      </w:p>
    </w:sdtContent>
  </w:sdt>
  <w:p w14:paraId="2EC16D9A" w14:textId="77777777" w:rsidR="00BF66DE" w:rsidRDefault="00BF66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81424" w14:textId="77777777" w:rsidR="00AF3CCF" w:rsidRDefault="00AF3CCF" w:rsidP="00796F38">
      <w:r>
        <w:separator/>
      </w:r>
    </w:p>
  </w:footnote>
  <w:footnote w:type="continuationSeparator" w:id="0">
    <w:p w14:paraId="51E13166" w14:textId="77777777" w:rsidR="00AF3CCF" w:rsidRDefault="00AF3CCF" w:rsidP="00796F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6D6DF1"/>
    <w:multiLevelType w:val="hybridMultilevel"/>
    <w:tmpl w:val="E9227E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3D6238C"/>
    <w:multiLevelType w:val="hybridMultilevel"/>
    <w:tmpl w:val="F9B65800"/>
    <w:lvl w:ilvl="0" w:tplc="36FEFEE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3532AD7"/>
    <w:multiLevelType w:val="hybridMultilevel"/>
    <w:tmpl w:val="6C28D020"/>
    <w:lvl w:ilvl="0" w:tplc="04090003">
      <w:start w:val="1"/>
      <w:numFmt w:val="bullet"/>
      <w:lvlText w:val=""/>
      <w:lvlJc w:val="left"/>
      <w:pPr>
        <w:ind w:left="84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2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4F"/>
    <w:rsid w:val="00012C87"/>
    <w:rsid w:val="0001342C"/>
    <w:rsid w:val="00032861"/>
    <w:rsid w:val="00033014"/>
    <w:rsid w:val="0003538B"/>
    <w:rsid w:val="00043407"/>
    <w:rsid w:val="00051739"/>
    <w:rsid w:val="00064D93"/>
    <w:rsid w:val="000713CD"/>
    <w:rsid w:val="00072CD9"/>
    <w:rsid w:val="0007605B"/>
    <w:rsid w:val="0007626F"/>
    <w:rsid w:val="000905E6"/>
    <w:rsid w:val="00092C67"/>
    <w:rsid w:val="000A3918"/>
    <w:rsid w:val="000A58EE"/>
    <w:rsid w:val="000A76A6"/>
    <w:rsid w:val="000B0682"/>
    <w:rsid w:val="000D28D0"/>
    <w:rsid w:val="000D6481"/>
    <w:rsid w:val="000E0EA9"/>
    <w:rsid w:val="000F4D39"/>
    <w:rsid w:val="0011325E"/>
    <w:rsid w:val="0012506D"/>
    <w:rsid w:val="00126498"/>
    <w:rsid w:val="0013764E"/>
    <w:rsid w:val="0014380F"/>
    <w:rsid w:val="00147E08"/>
    <w:rsid w:val="00160C87"/>
    <w:rsid w:val="00175227"/>
    <w:rsid w:val="00196A59"/>
    <w:rsid w:val="001B2160"/>
    <w:rsid w:val="001B717C"/>
    <w:rsid w:val="001C0443"/>
    <w:rsid w:val="001D02CF"/>
    <w:rsid w:val="001D45FB"/>
    <w:rsid w:val="001F032E"/>
    <w:rsid w:val="001F6AE5"/>
    <w:rsid w:val="00211ADC"/>
    <w:rsid w:val="00223493"/>
    <w:rsid w:val="00244AB2"/>
    <w:rsid w:val="0024534E"/>
    <w:rsid w:val="00250980"/>
    <w:rsid w:val="002742C3"/>
    <w:rsid w:val="00294C18"/>
    <w:rsid w:val="002A2393"/>
    <w:rsid w:val="002B2979"/>
    <w:rsid w:val="002C463B"/>
    <w:rsid w:val="002C64A6"/>
    <w:rsid w:val="002D38AD"/>
    <w:rsid w:val="002F5571"/>
    <w:rsid w:val="00316EA9"/>
    <w:rsid w:val="003227D6"/>
    <w:rsid w:val="00322C2B"/>
    <w:rsid w:val="00331DED"/>
    <w:rsid w:val="003476D3"/>
    <w:rsid w:val="003628EA"/>
    <w:rsid w:val="00370DE9"/>
    <w:rsid w:val="003721F6"/>
    <w:rsid w:val="00391F6B"/>
    <w:rsid w:val="003C7070"/>
    <w:rsid w:val="003D37B4"/>
    <w:rsid w:val="003E5DAC"/>
    <w:rsid w:val="003F2C64"/>
    <w:rsid w:val="00403188"/>
    <w:rsid w:val="0040403E"/>
    <w:rsid w:val="0043202A"/>
    <w:rsid w:val="00444AFD"/>
    <w:rsid w:val="0044779E"/>
    <w:rsid w:val="004563CB"/>
    <w:rsid w:val="00481AF0"/>
    <w:rsid w:val="004938F4"/>
    <w:rsid w:val="00496B4B"/>
    <w:rsid w:val="004A0497"/>
    <w:rsid w:val="004A6F4D"/>
    <w:rsid w:val="00507B29"/>
    <w:rsid w:val="0052082A"/>
    <w:rsid w:val="00552072"/>
    <w:rsid w:val="00553883"/>
    <w:rsid w:val="00554BE9"/>
    <w:rsid w:val="005619DD"/>
    <w:rsid w:val="00594301"/>
    <w:rsid w:val="005B43EC"/>
    <w:rsid w:val="005D24CF"/>
    <w:rsid w:val="005D7AE1"/>
    <w:rsid w:val="006016EC"/>
    <w:rsid w:val="00623F4B"/>
    <w:rsid w:val="00640181"/>
    <w:rsid w:val="00650E6C"/>
    <w:rsid w:val="00662AD7"/>
    <w:rsid w:val="00664442"/>
    <w:rsid w:val="00670CCD"/>
    <w:rsid w:val="00674E9D"/>
    <w:rsid w:val="00682D1B"/>
    <w:rsid w:val="00695E99"/>
    <w:rsid w:val="006A2346"/>
    <w:rsid w:val="006A5EEC"/>
    <w:rsid w:val="006B5B4F"/>
    <w:rsid w:val="006B617B"/>
    <w:rsid w:val="006B6494"/>
    <w:rsid w:val="006C2067"/>
    <w:rsid w:val="006D6C91"/>
    <w:rsid w:val="006E5121"/>
    <w:rsid w:val="006E59CB"/>
    <w:rsid w:val="006F0A41"/>
    <w:rsid w:val="00702F72"/>
    <w:rsid w:val="00710FCE"/>
    <w:rsid w:val="007162A4"/>
    <w:rsid w:val="0072041F"/>
    <w:rsid w:val="00721F20"/>
    <w:rsid w:val="00732E94"/>
    <w:rsid w:val="007526F7"/>
    <w:rsid w:val="00775F7C"/>
    <w:rsid w:val="00796F38"/>
    <w:rsid w:val="007A3B84"/>
    <w:rsid w:val="007A616F"/>
    <w:rsid w:val="007B32F5"/>
    <w:rsid w:val="007C40F2"/>
    <w:rsid w:val="007D18BD"/>
    <w:rsid w:val="007F271F"/>
    <w:rsid w:val="007F77AF"/>
    <w:rsid w:val="0082040B"/>
    <w:rsid w:val="0082294F"/>
    <w:rsid w:val="008410C1"/>
    <w:rsid w:val="00844B4A"/>
    <w:rsid w:val="00850127"/>
    <w:rsid w:val="00855C09"/>
    <w:rsid w:val="0085739F"/>
    <w:rsid w:val="00874215"/>
    <w:rsid w:val="00876BD6"/>
    <w:rsid w:val="00890B21"/>
    <w:rsid w:val="0089219B"/>
    <w:rsid w:val="008A18C1"/>
    <w:rsid w:val="008A3BE1"/>
    <w:rsid w:val="008A3FD5"/>
    <w:rsid w:val="008F0986"/>
    <w:rsid w:val="008F15D1"/>
    <w:rsid w:val="008F4EAF"/>
    <w:rsid w:val="008F7AD9"/>
    <w:rsid w:val="00910C31"/>
    <w:rsid w:val="0091257C"/>
    <w:rsid w:val="00920D7A"/>
    <w:rsid w:val="00922E4D"/>
    <w:rsid w:val="00930603"/>
    <w:rsid w:val="00930E43"/>
    <w:rsid w:val="00942B55"/>
    <w:rsid w:val="009459C6"/>
    <w:rsid w:val="00951627"/>
    <w:rsid w:val="00951F10"/>
    <w:rsid w:val="009570FC"/>
    <w:rsid w:val="009627DC"/>
    <w:rsid w:val="009632CC"/>
    <w:rsid w:val="00965E4F"/>
    <w:rsid w:val="00972A7E"/>
    <w:rsid w:val="00972F34"/>
    <w:rsid w:val="009807E4"/>
    <w:rsid w:val="009B0BFB"/>
    <w:rsid w:val="009C74A5"/>
    <w:rsid w:val="009E73FC"/>
    <w:rsid w:val="00A02730"/>
    <w:rsid w:val="00A04576"/>
    <w:rsid w:val="00A16A00"/>
    <w:rsid w:val="00A20981"/>
    <w:rsid w:val="00A31C4C"/>
    <w:rsid w:val="00A60533"/>
    <w:rsid w:val="00A65ACD"/>
    <w:rsid w:val="00A70B3C"/>
    <w:rsid w:val="00A843EC"/>
    <w:rsid w:val="00A93E9F"/>
    <w:rsid w:val="00A954A2"/>
    <w:rsid w:val="00AD1458"/>
    <w:rsid w:val="00AD198B"/>
    <w:rsid w:val="00AE54DC"/>
    <w:rsid w:val="00AE582D"/>
    <w:rsid w:val="00AE58E4"/>
    <w:rsid w:val="00AF3CCF"/>
    <w:rsid w:val="00B13E9B"/>
    <w:rsid w:val="00B1640F"/>
    <w:rsid w:val="00B204EB"/>
    <w:rsid w:val="00B21719"/>
    <w:rsid w:val="00B23796"/>
    <w:rsid w:val="00B240D0"/>
    <w:rsid w:val="00B57997"/>
    <w:rsid w:val="00B6181D"/>
    <w:rsid w:val="00B628B4"/>
    <w:rsid w:val="00B66EB4"/>
    <w:rsid w:val="00B82CCD"/>
    <w:rsid w:val="00B842EC"/>
    <w:rsid w:val="00B84893"/>
    <w:rsid w:val="00BA6555"/>
    <w:rsid w:val="00BA7F02"/>
    <w:rsid w:val="00BB2F88"/>
    <w:rsid w:val="00BB45D0"/>
    <w:rsid w:val="00BF344B"/>
    <w:rsid w:val="00BF66DE"/>
    <w:rsid w:val="00C10175"/>
    <w:rsid w:val="00C123EB"/>
    <w:rsid w:val="00C14E49"/>
    <w:rsid w:val="00C43C66"/>
    <w:rsid w:val="00C45A81"/>
    <w:rsid w:val="00C5411F"/>
    <w:rsid w:val="00C64A84"/>
    <w:rsid w:val="00C74376"/>
    <w:rsid w:val="00CD1777"/>
    <w:rsid w:val="00CD3D64"/>
    <w:rsid w:val="00CD62A5"/>
    <w:rsid w:val="00CF58DB"/>
    <w:rsid w:val="00D2594C"/>
    <w:rsid w:val="00D36544"/>
    <w:rsid w:val="00D43433"/>
    <w:rsid w:val="00D465B0"/>
    <w:rsid w:val="00D53304"/>
    <w:rsid w:val="00D7178D"/>
    <w:rsid w:val="00D72C16"/>
    <w:rsid w:val="00D73D93"/>
    <w:rsid w:val="00D97A02"/>
    <w:rsid w:val="00DB4D4A"/>
    <w:rsid w:val="00DB53BE"/>
    <w:rsid w:val="00DD39DF"/>
    <w:rsid w:val="00DD3F06"/>
    <w:rsid w:val="00DE0980"/>
    <w:rsid w:val="00DF04C3"/>
    <w:rsid w:val="00E05334"/>
    <w:rsid w:val="00E06157"/>
    <w:rsid w:val="00E244EE"/>
    <w:rsid w:val="00E2786F"/>
    <w:rsid w:val="00E27B14"/>
    <w:rsid w:val="00E37163"/>
    <w:rsid w:val="00E4561B"/>
    <w:rsid w:val="00E61E37"/>
    <w:rsid w:val="00E625DC"/>
    <w:rsid w:val="00E63A1E"/>
    <w:rsid w:val="00E71F67"/>
    <w:rsid w:val="00E74957"/>
    <w:rsid w:val="00EA4D19"/>
    <w:rsid w:val="00EB0B6E"/>
    <w:rsid w:val="00EC6D4C"/>
    <w:rsid w:val="00ED5335"/>
    <w:rsid w:val="00EF298D"/>
    <w:rsid w:val="00F02FF4"/>
    <w:rsid w:val="00F104BE"/>
    <w:rsid w:val="00F145DD"/>
    <w:rsid w:val="00F20E86"/>
    <w:rsid w:val="00F31513"/>
    <w:rsid w:val="00F54ADD"/>
    <w:rsid w:val="00F573E8"/>
    <w:rsid w:val="00F6015C"/>
    <w:rsid w:val="00F60F05"/>
    <w:rsid w:val="00F6668C"/>
    <w:rsid w:val="00F7116C"/>
    <w:rsid w:val="00F7162F"/>
    <w:rsid w:val="00F735A4"/>
    <w:rsid w:val="00F8632C"/>
    <w:rsid w:val="00F935A8"/>
    <w:rsid w:val="00F97375"/>
    <w:rsid w:val="00FA62AE"/>
    <w:rsid w:val="00FC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EA2E54"/>
  <w15:chartTrackingRefBased/>
  <w15:docId w15:val="{374DB170-CF73-457F-845B-A4D1ABFD0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F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F38"/>
    <w:rPr>
      <w:sz w:val="18"/>
      <w:szCs w:val="18"/>
    </w:rPr>
  </w:style>
  <w:style w:type="paragraph" w:styleId="a7">
    <w:name w:val="List Paragraph"/>
    <w:basedOn w:val="a"/>
    <w:uiPriority w:val="34"/>
    <w:qFormat/>
    <w:rsid w:val="0024534E"/>
    <w:pPr>
      <w:ind w:firstLineChars="200" w:firstLine="420"/>
    </w:pPr>
  </w:style>
  <w:style w:type="paragraph" w:styleId="a8">
    <w:name w:val="footnote text"/>
    <w:basedOn w:val="a"/>
    <w:link w:val="a9"/>
    <w:uiPriority w:val="99"/>
    <w:semiHidden/>
    <w:unhideWhenUsed/>
    <w:rsid w:val="0024534E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24534E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24534E"/>
    <w:rPr>
      <w:vertAlign w:val="superscript"/>
    </w:rPr>
  </w:style>
  <w:style w:type="table" w:customStyle="1" w:styleId="1">
    <w:name w:val="网格型1"/>
    <w:basedOn w:val="a1"/>
    <w:next w:val="ab"/>
    <w:uiPriority w:val="39"/>
    <w:rsid w:val="00720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Table Grid"/>
    <w:basedOn w:val="a1"/>
    <w:uiPriority w:val="39"/>
    <w:rsid w:val="00720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B32F5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B32F5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B32F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B32F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B32F5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7B32F5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7B32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08CAC-9878-4813-84CB-3C20976DF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en</dc:creator>
  <cp:keywords/>
  <dc:description/>
  <cp:lastModifiedBy>1</cp:lastModifiedBy>
  <cp:revision>2</cp:revision>
  <dcterms:created xsi:type="dcterms:W3CDTF">2025-06-03T09:40:00Z</dcterms:created>
  <dcterms:modified xsi:type="dcterms:W3CDTF">2025-06-03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c52374575b0f71cbb2d3af8587c2707dcdfb447085dbf4f650f3907ee130ee</vt:lpwstr>
  </property>
</Properties>
</file>